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30"/>
        <w:gridCol w:w="4447"/>
      </w:tblGrid>
      <w:tr w:rsidR="0031138B" w14:paraId="590E6631" w14:textId="77777777" w:rsidTr="00336C81">
        <w:trPr>
          <w:trHeight w:val="801"/>
        </w:trPr>
        <w:tc>
          <w:tcPr>
            <w:tcW w:w="9030" w:type="dxa"/>
          </w:tcPr>
          <w:p w14:paraId="4064073C" w14:textId="2C80BC99" w:rsidR="0031138B" w:rsidRDefault="004424E1" w:rsidP="00726FFE">
            <w:pPr>
              <w:pStyle w:val="Overskrift1"/>
              <w:ind w:right="54"/>
            </w:pPr>
            <w:r>
              <w:t>Logic Model Template</w:t>
            </w:r>
            <w:r w:rsidR="0031138B" w:rsidRPr="00534A82">
              <w:t xml:space="preserve"> </w:t>
            </w:r>
            <w:bookmarkStart w:id="0" w:name="_GoBack"/>
            <w:bookmarkEnd w:id="0"/>
          </w:p>
        </w:tc>
        <w:tc>
          <w:tcPr>
            <w:tcW w:w="4447" w:type="dxa"/>
          </w:tcPr>
          <w:p w14:paraId="4E9C30F1" w14:textId="237A504B" w:rsidR="00B02EFA" w:rsidRDefault="00B02EFA" w:rsidP="004424E1">
            <w:pPr>
              <w:ind w:right="54"/>
              <w:jc w:val="right"/>
            </w:pPr>
          </w:p>
        </w:tc>
      </w:tr>
    </w:tbl>
    <w:p w14:paraId="18733B12" w14:textId="77777777" w:rsidR="00B02EFA" w:rsidRDefault="00B02EFA" w:rsidP="004424E1">
      <w:pPr>
        <w:ind w:right="54"/>
      </w:pP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694"/>
        <w:gridCol w:w="2693"/>
        <w:gridCol w:w="2835"/>
        <w:gridCol w:w="2551"/>
      </w:tblGrid>
      <w:tr w:rsidR="00336C81" w:rsidRPr="00883DEC" w14:paraId="099B0F61" w14:textId="77777777" w:rsidTr="00E07EBB">
        <w:tc>
          <w:tcPr>
            <w:tcW w:w="2835" w:type="dxa"/>
            <w:tcBorders>
              <w:bottom w:val="single" w:sz="4" w:space="0" w:color="auto"/>
            </w:tcBorders>
          </w:tcPr>
          <w:p w14:paraId="631A8ED5" w14:textId="01295ACD" w:rsidR="00336C81" w:rsidRPr="00E07EBB" w:rsidRDefault="00E07EBB" w:rsidP="00AA382C">
            <w:pPr>
              <w:jc w:val="center"/>
              <w:rPr>
                <w:b/>
              </w:rPr>
            </w:pPr>
            <w:r w:rsidRPr="00E07EBB">
              <w:rPr>
                <w:b/>
                <w:noProof/>
                <w:lang w:val="nb-NO" w:eastAsia="nb-NO"/>
              </w:rPr>
              <w:t>Resources / input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0CE6669C" w14:textId="7C3231E2" w:rsidR="00336C81" w:rsidRPr="00E07EBB" w:rsidRDefault="00E07EBB" w:rsidP="00AA382C">
            <w:pPr>
              <w:jc w:val="center"/>
              <w:rPr>
                <w:b/>
              </w:rPr>
            </w:pPr>
            <w:r w:rsidRPr="00E07EBB">
              <w:rPr>
                <w:b/>
                <w:noProof/>
                <w:lang w:val="nb-NO" w:eastAsia="nb-NO"/>
              </w:rPr>
              <w:t>Activitie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DFB315B" w14:textId="42025009" w:rsidR="00336C81" w:rsidRPr="00E07EBB" w:rsidRDefault="00E07EBB" w:rsidP="00AA382C">
            <w:pPr>
              <w:jc w:val="center"/>
              <w:rPr>
                <w:b/>
              </w:rPr>
            </w:pPr>
            <w:r w:rsidRPr="00E07EBB">
              <w:rPr>
                <w:b/>
                <w:noProof/>
                <w:lang w:val="nb-NO" w:eastAsia="nb-NO"/>
              </w:rPr>
              <w:t>Output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8A1633A" w14:textId="20794A62" w:rsidR="00336C81" w:rsidRPr="00E07EBB" w:rsidRDefault="00E07EBB" w:rsidP="00AA382C">
            <w:pPr>
              <w:jc w:val="center"/>
              <w:rPr>
                <w:b/>
              </w:rPr>
            </w:pPr>
            <w:r w:rsidRPr="00E07EBB">
              <w:rPr>
                <w:b/>
                <w:noProof/>
                <w:lang w:val="nb-NO" w:eastAsia="nb-NO"/>
              </w:rPr>
              <w:t>Outcomes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2686297" w14:textId="05CCF908" w:rsidR="00336C81" w:rsidRPr="00E07EBB" w:rsidRDefault="00E07EBB" w:rsidP="00AA382C">
            <w:pPr>
              <w:jc w:val="center"/>
              <w:rPr>
                <w:b/>
              </w:rPr>
            </w:pPr>
            <w:r w:rsidRPr="00E07EBB">
              <w:rPr>
                <w:b/>
                <w:noProof/>
                <w:lang w:val="nb-NO" w:eastAsia="nb-NO"/>
              </w:rPr>
              <w:t>Impact</w:t>
            </w:r>
          </w:p>
        </w:tc>
      </w:tr>
      <w:tr w:rsidR="00EA7D58" w:rsidRPr="00883DEC" w14:paraId="046D60BE" w14:textId="77777777" w:rsidTr="00E07EBB">
        <w:trPr>
          <w:trHeight w:val="224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75E67" w14:textId="37EA7605" w:rsidR="00EA7D58" w:rsidRPr="00EA7D58" w:rsidRDefault="00EA7D58" w:rsidP="005F3D13">
            <w:pPr>
              <w:rPr>
                <w:i/>
              </w:rPr>
            </w:pPr>
            <w:r w:rsidRPr="00EA7D58">
              <w:rPr>
                <w:i/>
              </w:rPr>
              <w:t xml:space="preserve">Resources are needed to support the solutions </w:t>
            </w:r>
            <w:r>
              <w:rPr>
                <w:i/>
              </w:rPr>
              <w:t>the</w:t>
            </w:r>
            <w:r w:rsidRPr="00EA7D58">
              <w:rPr>
                <w:i/>
              </w:rPr>
              <w:t xml:space="preserve"> program proposes</w:t>
            </w:r>
            <w:r w:rsidR="00814E53">
              <w:rPr>
                <w:i/>
              </w:rPr>
              <w:t>;</w:t>
            </w:r>
            <w:r>
              <w:rPr>
                <w:i/>
              </w:rPr>
              <w:t xml:space="preserve"> a</w:t>
            </w:r>
            <w:r w:rsidRPr="00EA7D58">
              <w:rPr>
                <w:i/>
              </w:rPr>
              <w:t>ctivities depend on resources.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C5CE8" w14:textId="77777777" w:rsidR="00EA7D58" w:rsidRPr="00EA7D58" w:rsidRDefault="00EA7D58" w:rsidP="00EA7D58">
            <w:pPr>
              <w:rPr>
                <w:i/>
              </w:rPr>
            </w:pPr>
            <w:r w:rsidRPr="00EA7D58">
              <w:rPr>
                <w:i/>
              </w:rPr>
              <w:t xml:space="preserve">Activities are those actions planned to bring about intended results. </w:t>
            </w:r>
          </w:p>
          <w:p w14:paraId="6454F763" w14:textId="77777777" w:rsidR="00EA7D58" w:rsidRPr="00EA7D58" w:rsidRDefault="00EA7D58" w:rsidP="00EA7D58">
            <w:pPr>
              <w:rPr>
                <w:i/>
              </w:rPr>
            </w:pPr>
          </w:p>
          <w:p w14:paraId="47DD8BE1" w14:textId="77777777" w:rsidR="00EA7D58" w:rsidRPr="00EA7D58" w:rsidRDefault="00EA7D58" w:rsidP="00EA7D58">
            <w:pPr>
              <w:rPr>
                <w:i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C1753" w14:textId="70ED444C" w:rsidR="00EA7D58" w:rsidRPr="00EA7D58" w:rsidRDefault="00EA7D58" w:rsidP="00EA7D58">
            <w:pPr>
              <w:rPr>
                <w:i/>
              </w:rPr>
            </w:pPr>
            <w:r w:rsidRPr="00EA7D58">
              <w:rPr>
                <w:i/>
              </w:rPr>
              <w:t>Outputs provide evidence of service delivery</w:t>
            </w:r>
            <w:r>
              <w:rPr>
                <w:i/>
              </w:rPr>
              <w:t xml:space="preserve">. They </w:t>
            </w:r>
            <w:r w:rsidRPr="00EA7D58">
              <w:rPr>
                <w:i/>
              </w:rPr>
              <w:t>describe</w:t>
            </w:r>
            <w:r>
              <w:rPr>
                <w:i/>
              </w:rPr>
              <w:t xml:space="preserve"> the size and scope of what the program </w:t>
            </w:r>
            <w:r w:rsidRPr="00EA7D58">
              <w:rPr>
                <w:i/>
              </w:rPr>
              <w:t>deliver</w:t>
            </w:r>
            <w:r>
              <w:rPr>
                <w:i/>
              </w:rPr>
              <w:t>s</w:t>
            </w:r>
            <w:r w:rsidRPr="00EA7D58">
              <w:rPr>
                <w:i/>
              </w:rPr>
              <w:t xml:space="preserve"> or produce</w:t>
            </w:r>
            <w:r>
              <w:rPr>
                <w:i/>
              </w:rPr>
              <w:t>s</w:t>
            </w:r>
            <w:r w:rsidRPr="00EA7D58">
              <w:rPr>
                <w:i/>
              </w:rPr>
              <w:t>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783CD" w14:textId="4B7F4F2D" w:rsidR="00EA7D58" w:rsidRPr="00EA7D58" w:rsidRDefault="00EA7D58" w:rsidP="00EA7D58">
            <w:pPr>
              <w:rPr>
                <w:i/>
              </w:rPr>
            </w:pPr>
            <w:r w:rsidRPr="00EA7D58">
              <w:rPr>
                <w:i/>
              </w:rPr>
              <w:t>Outcomes in a logic model are the short-term and long-term results.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80F3C" w14:textId="3D8A3C77" w:rsidR="00EA7D58" w:rsidRPr="00EA7D58" w:rsidRDefault="00EA7D58" w:rsidP="00570C08">
            <w:pPr>
              <w:rPr>
                <w:i/>
              </w:rPr>
            </w:pPr>
            <w:r w:rsidRPr="00EA7D58">
              <w:rPr>
                <w:i/>
              </w:rPr>
              <w:t xml:space="preserve">Impact is the set of changes you expect as a result of your activities, 7-10 years after </w:t>
            </w:r>
            <w:r w:rsidR="00570C08">
              <w:rPr>
                <w:i/>
              </w:rPr>
              <w:t xml:space="preserve">the work </w:t>
            </w:r>
            <w:r w:rsidRPr="00EA7D58">
              <w:rPr>
                <w:i/>
              </w:rPr>
              <w:t xml:space="preserve">is underway. </w:t>
            </w:r>
          </w:p>
        </w:tc>
      </w:tr>
      <w:tr w:rsidR="00336C81" w:rsidRPr="00883DEC" w14:paraId="009D81B0" w14:textId="77777777" w:rsidTr="00E07EBB">
        <w:trPr>
          <w:trHeight w:val="7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698C3" w14:textId="3E850135" w:rsidR="00AE577D" w:rsidRDefault="00590944" w:rsidP="00336C81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Funding from the home care service to support the education p</w:t>
            </w:r>
            <w:r w:rsidR="008C63C4">
              <w:rPr>
                <w:sz w:val="18"/>
                <w:szCs w:val="16"/>
              </w:rPr>
              <w:t xml:space="preserve">rogram </w:t>
            </w:r>
            <w:r>
              <w:rPr>
                <w:sz w:val="18"/>
                <w:szCs w:val="16"/>
              </w:rPr>
              <w:t>(</w:t>
            </w:r>
            <w:r w:rsidR="008C63C4">
              <w:rPr>
                <w:sz w:val="18"/>
                <w:szCs w:val="16"/>
              </w:rPr>
              <w:t>t</w:t>
            </w:r>
            <w:r w:rsidR="008C63C4" w:rsidRPr="008C63C4">
              <w:rPr>
                <w:sz w:val="18"/>
                <w:szCs w:val="16"/>
              </w:rPr>
              <w:t>his entails three days of identical training educational sessions scheduled after lunch, ensuring all staff can participate</w:t>
            </w:r>
            <w:r w:rsidR="008C63C4">
              <w:rPr>
                <w:sz w:val="18"/>
                <w:szCs w:val="16"/>
              </w:rPr>
              <w:t>).</w:t>
            </w:r>
          </w:p>
          <w:p w14:paraId="6B2522CC" w14:textId="77777777" w:rsidR="008C63C4" w:rsidRDefault="008C63C4" w:rsidP="00336C81">
            <w:pPr>
              <w:rPr>
                <w:sz w:val="18"/>
                <w:szCs w:val="16"/>
              </w:rPr>
            </w:pPr>
          </w:p>
          <w:p w14:paraId="31C68789" w14:textId="53069804" w:rsidR="00AE577D" w:rsidRDefault="008C63C4" w:rsidP="00336C81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 xml:space="preserve">Funding for the educational and training team to provide the educational program (three days plus one follow-up meeting). </w:t>
            </w:r>
          </w:p>
          <w:p w14:paraId="684661D1" w14:textId="77777777" w:rsidR="008C63C4" w:rsidRDefault="008C63C4" w:rsidP="00336C81">
            <w:pPr>
              <w:rPr>
                <w:sz w:val="18"/>
                <w:szCs w:val="16"/>
              </w:rPr>
            </w:pPr>
          </w:p>
          <w:p w14:paraId="3D14CED9" w14:textId="531E1E6E" w:rsidR="004960EE" w:rsidRPr="004960EE" w:rsidRDefault="004960EE" w:rsidP="00336C81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 xml:space="preserve">Website to support the project and the home care services in the use of </w:t>
            </w:r>
            <w:r w:rsidR="00D23970">
              <w:rPr>
                <w:sz w:val="18"/>
                <w:szCs w:val="16"/>
              </w:rPr>
              <w:t>TIME.</w:t>
            </w:r>
            <w:r>
              <w:rPr>
                <w:sz w:val="18"/>
                <w:szCs w:val="16"/>
              </w:rPr>
              <w:t xml:space="preserve"> </w:t>
            </w:r>
          </w:p>
          <w:p w14:paraId="7A0E5BD5" w14:textId="77777777" w:rsidR="00336C81" w:rsidRDefault="00336C81" w:rsidP="00336C81"/>
          <w:p w14:paraId="398B2BA6" w14:textId="77777777" w:rsidR="005012DB" w:rsidRPr="0060378D" w:rsidRDefault="005012DB" w:rsidP="005012DB">
            <w:pPr>
              <w:rPr>
                <w:sz w:val="18"/>
                <w:szCs w:val="18"/>
              </w:rPr>
            </w:pPr>
            <w:r w:rsidRPr="0060378D">
              <w:rPr>
                <w:sz w:val="18"/>
                <w:szCs w:val="18"/>
              </w:rPr>
              <w:t>One 6-hour information meeting about the project with managers of home care service and project nurses. Information concerning the project and data collection, time frame, inclusion criteria and consent capacity.</w:t>
            </w:r>
          </w:p>
          <w:p w14:paraId="6CAF05F7" w14:textId="77777777" w:rsidR="0060378D" w:rsidRDefault="0060378D" w:rsidP="00336C81"/>
          <w:p w14:paraId="13E5EA40" w14:textId="77777777" w:rsidR="00336C81" w:rsidRDefault="00336C81" w:rsidP="00336C81"/>
          <w:p w14:paraId="76585411" w14:textId="77777777" w:rsidR="00336C81" w:rsidRDefault="00336C81" w:rsidP="00336C81"/>
          <w:p w14:paraId="359E0092" w14:textId="77777777" w:rsidR="00336C81" w:rsidRDefault="00336C81" w:rsidP="00336C81"/>
          <w:p w14:paraId="0988A634" w14:textId="77777777" w:rsidR="00336C81" w:rsidRDefault="00336C81" w:rsidP="00336C81"/>
          <w:p w14:paraId="5A5CBF1A" w14:textId="77777777" w:rsidR="00336C81" w:rsidRDefault="00336C81" w:rsidP="00336C81"/>
          <w:p w14:paraId="331C3AB6" w14:textId="77777777" w:rsidR="00336C81" w:rsidRDefault="00336C81" w:rsidP="00336C81"/>
          <w:p w14:paraId="5D053208" w14:textId="77777777" w:rsidR="00336C81" w:rsidRDefault="00336C81" w:rsidP="00336C81"/>
          <w:p w14:paraId="2B5D358C" w14:textId="77777777" w:rsidR="00336C81" w:rsidRDefault="00336C81" w:rsidP="00336C81"/>
          <w:p w14:paraId="7D73FDC7" w14:textId="77777777" w:rsidR="00336C81" w:rsidRDefault="00336C81" w:rsidP="00336C81"/>
          <w:p w14:paraId="31DC1121" w14:textId="77777777" w:rsidR="00336C81" w:rsidRDefault="00336C81" w:rsidP="00336C81"/>
          <w:p w14:paraId="6289ED96" w14:textId="77777777" w:rsidR="00336C81" w:rsidRDefault="00336C81" w:rsidP="00336C81"/>
          <w:p w14:paraId="2549B954" w14:textId="77777777" w:rsidR="00336C81" w:rsidRDefault="00336C81" w:rsidP="00336C81"/>
          <w:p w14:paraId="37877CB7" w14:textId="77777777" w:rsidR="008F6374" w:rsidRDefault="008F6374" w:rsidP="00336C81"/>
          <w:p w14:paraId="63C8534B" w14:textId="77777777" w:rsidR="008F6374" w:rsidRDefault="008F6374" w:rsidP="00336C81"/>
          <w:p w14:paraId="31A519D6" w14:textId="77777777" w:rsidR="008F6374" w:rsidRDefault="008F6374" w:rsidP="00336C81"/>
          <w:p w14:paraId="18578E6E" w14:textId="77777777" w:rsidR="00336C81" w:rsidRDefault="00336C81" w:rsidP="00336C81"/>
          <w:p w14:paraId="71FFCD4D" w14:textId="77777777" w:rsidR="00336C81" w:rsidRDefault="00336C81" w:rsidP="00336C81"/>
          <w:p w14:paraId="128162AA" w14:textId="5423438E" w:rsidR="00336C81" w:rsidRPr="00883DEC" w:rsidRDefault="00336C81" w:rsidP="00336C81"/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91118" w14:textId="23501ECD" w:rsidR="00DB3467" w:rsidRPr="007A1F7A" w:rsidRDefault="00DB3467" w:rsidP="00336C81">
            <w:pPr>
              <w:rPr>
                <w:b/>
                <w:bCs/>
                <w:sz w:val="18"/>
                <w:szCs w:val="18"/>
              </w:rPr>
            </w:pPr>
            <w:r w:rsidRPr="007A1F7A">
              <w:rPr>
                <w:b/>
                <w:bCs/>
                <w:sz w:val="18"/>
                <w:szCs w:val="18"/>
              </w:rPr>
              <w:lastRenderedPageBreak/>
              <w:t xml:space="preserve">Educational program </w:t>
            </w:r>
          </w:p>
          <w:p w14:paraId="5AC5B565" w14:textId="77777777" w:rsidR="00DB3467" w:rsidRPr="007A1F7A" w:rsidRDefault="00DB3467" w:rsidP="00336C81">
            <w:pPr>
              <w:rPr>
                <w:sz w:val="18"/>
                <w:szCs w:val="18"/>
              </w:rPr>
            </w:pPr>
            <w:r w:rsidRPr="007A1F7A">
              <w:rPr>
                <w:sz w:val="18"/>
                <w:szCs w:val="18"/>
              </w:rPr>
              <w:t>4-hour educational program for the entire care staff</w:t>
            </w:r>
          </w:p>
          <w:p w14:paraId="41D281C5" w14:textId="32C37825" w:rsidR="00DB3467" w:rsidRPr="007A1F7A" w:rsidRDefault="00AE577D" w:rsidP="00336C81">
            <w:pPr>
              <w:rPr>
                <w:sz w:val="18"/>
                <w:szCs w:val="18"/>
              </w:rPr>
            </w:pPr>
            <w:r w:rsidRPr="007A1F7A">
              <w:rPr>
                <w:sz w:val="18"/>
                <w:szCs w:val="18"/>
              </w:rPr>
              <w:t>Content: Lecture about crises, frailty and complexity.</w:t>
            </w:r>
            <w:r w:rsidRPr="007A1F7A">
              <w:rPr>
                <w:sz w:val="18"/>
                <w:szCs w:val="18"/>
              </w:rPr>
              <w:br/>
              <w:t>Lecture and educational film about TIME.</w:t>
            </w:r>
            <w:r w:rsidRPr="007A1F7A">
              <w:rPr>
                <w:sz w:val="18"/>
                <w:szCs w:val="18"/>
              </w:rPr>
              <w:br/>
              <w:t>Training and roleplay related to TIME.</w:t>
            </w:r>
          </w:p>
          <w:p w14:paraId="18AC5D77" w14:textId="77777777" w:rsidR="00AE577D" w:rsidRPr="007A1F7A" w:rsidRDefault="00AE577D" w:rsidP="00336C81">
            <w:pPr>
              <w:rPr>
                <w:sz w:val="18"/>
                <w:szCs w:val="18"/>
              </w:rPr>
            </w:pPr>
          </w:p>
          <w:p w14:paraId="63BE4F0C" w14:textId="51172208" w:rsidR="00AE577D" w:rsidRPr="007A1F7A" w:rsidRDefault="00DB3467" w:rsidP="00336C81">
            <w:pPr>
              <w:rPr>
                <w:sz w:val="18"/>
                <w:szCs w:val="18"/>
              </w:rPr>
            </w:pPr>
            <w:r w:rsidRPr="007A1F7A">
              <w:rPr>
                <w:sz w:val="18"/>
                <w:szCs w:val="18"/>
              </w:rPr>
              <w:t xml:space="preserve">3-hour extra educational program for the TIME administrators </w:t>
            </w:r>
            <w:r w:rsidR="005012DB">
              <w:rPr>
                <w:sz w:val="18"/>
                <w:szCs w:val="18"/>
              </w:rPr>
              <w:t>(implementation champions)</w:t>
            </w:r>
          </w:p>
          <w:p w14:paraId="1C63D955" w14:textId="5D20A1ED" w:rsidR="00DB3467" w:rsidRPr="007A1F7A" w:rsidRDefault="00AE577D" w:rsidP="00336C81">
            <w:pPr>
              <w:rPr>
                <w:sz w:val="18"/>
                <w:szCs w:val="18"/>
              </w:rPr>
            </w:pPr>
            <w:r w:rsidRPr="007A1F7A">
              <w:rPr>
                <w:sz w:val="18"/>
                <w:szCs w:val="18"/>
              </w:rPr>
              <w:t xml:space="preserve">Content: Additional lecture about TIME and assessment </w:t>
            </w:r>
            <w:r w:rsidR="00C26645" w:rsidRPr="007A1F7A">
              <w:rPr>
                <w:sz w:val="18"/>
                <w:szCs w:val="18"/>
              </w:rPr>
              <w:t>tools. Training</w:t>
            </w:r>
            <w:r w:rsidRPr="007A1F7A">
              <w:rPr>
                <w:sz w:val="18"/>
                <w:szCs w:val="18"/>
              </w:rPr>
              <w:t xml:space="preserve"> and roleplay related to TIME.</w:t>
            </w:r>
          </w:p>
          <w:p w14:paraId="62509EEC" w14:textId="77777777" w:rsidR="00DB3467" w:rsidRPr="007A1F7A" w:rsidRDefault="00DB3467" w:rsidP="00336C81">
            <w:pPr>
              <w:rPr>
                <w:sz w:val="18"/>
                <w:szCs w:val="18"/>
              </w:rPr>
            </w:pPr>
          </w:p>
          <w:p w14:paraId="6FC0544A" w14:textId="77777777" w:rsidR="00DB3467" w:rsidRPr="007A1F7A" w:rsidRDefault="00DB3467" w:rsidP="00336C81">
            <w:pPr>
              <w:rPr>
                <w:sz w:val="18"/>
                <w:szCs w:val="18"/>
              </w:rPr>
            </w:pPr>
            <w:r w:rsidRPr="007A1F7A">
              <w:rPr>
                <w:sz w:val="18"/>
                <w:szCs w:val="18"/>
              </w:rPr>
              <w:t xml:space="preserve">The first case conference in the municipality is conducted with the support of a specialist registered nurse from the educational team. </w:t>
            </w:r>
          </w:p>
          <w:p w14:paraId="69DC8D9D" w14:textId="77777777" w:rsidR="00DB3467" w:rsidRPr="007A1F7A" w:rsidRDefault="00DB3467" w:rsidP="00336C81">
            <w:pPr>
              <w:rPr>
                <w:sz w:val="18"/>
                <w:szCs w:val="18"/>
              </w:rPr>
            </w:pPr>
          </w:p>
          <w:p w14:paraId="7377B364" w14:textId="77777777" w:rsidR="0071244C" w:rsidRPr="007A1F7A" w:rsidRDefault="00AE577D" w:rsidP="0071244C">
            <w:pPr>
              <w:rPr>
                <w:sz w:val="18"/>
                <w:szCs w:val="18"/>
              </w:rPr>
            </w:pPr>
            <w:r w:rsidRPr="007A1F7A">
              <w:rPr>
                <w:sz w:val="18"/>
                <w:szCs w:val="18"/>
              </w:rPr>
              <w:t>On a regular basis t</w:t>
            </w:r>
            <w:r w:rsidR="00DB3467" w:rsidRPr="007A1F7A">
              <w:rPr>
                <w:sz w:val="18"/>
                <w:szCs w:val="18"/>
              </w:rPr>
              <w:t>he TIME administrators</w:t>
            </w:r>
            <w:r w:rsidR="0071244C">
              <w:rPr>
                <w:sz w:val="18"/>
                <w:szCs w:val="18"/>
              </w:rPr>
              <w:t xml:space="preserve"> (implementation champions)</w:t>
            </w:r>
          </w:p>
          <w:p w14:paraId="7A01287B" w14:textId="5229FC30" w:rsidR="00DB3467" w:rsidRDefault="00DB3467" w:rsidP="00336C81">
            <w:r w:rsidRPr="007A1F7A">
              <w:rPr>
                <w:sz w:val="18"/>
                <w:szCs w:val="18"/>
              </w:rPr>
              <w:t xml:space="preserve"> </w:t>
            </w:r>
            <w:r w:rsidR="00AE577D" w:rsidRPr="007A1F7A">
              <w:rPr>
                <w:sz w:val="18"/>
                <w:szCs w:val="18"/>
              </w:rPr>
              <w:t>and leader of home care service is responsible for continuing and implementing TIME</w:t>
            </w:r>
            <w:r w:rsidR="00D23970">
              <w:rPr>
                <w:sz w:val="18"/>
                <w:szCs w:val="18"/>
              </w:rPr>
              <w:t>.</w:t>
            </w:r>
            <w:r w:rsidR="00AE577D">
              <w:t xml:space="preserve"> </w:t>
            </w:r>
          </w:p>
          <w:p w14:paraId="1A8CB49A" w14:textId="77777777" w:rsidR="0060378D" w:rsidRPr="0060378D" w:rsidRDefault="0060378D" w:rsidP="00336C81">
            <w:pPr>
              <w:rPr>
                <w:sz w:val="18"/>
                <w:szCs w:val="18"/>
              </w:rPr>
            </w:pPr>
          </w:p>
          <w:p w14:paraId="4339F982" w14:textId="77777777" w:rsidR="0060378D" w:rsidRPr="0060378D" w:rsidRDefault="0060378D" w:rsidP="00336C81">
            <w:pPr>
              <w:rPr>
                <w:b/>
                <w:bCs/>
                <w:sz w:val="18"/>
                <w:szCs w:val="18"/>
              </w:rPr>
            </w:pPr>
            <w:r w:rsidRPr="0060378D">
              <w:rPr>
                <w:b/>
                <w:bCs/>
                <w:sz w:val="18"/>
                <w:szCs w:val="18"/>
              </w:rPr>
              <w:t>Local project meetings</w:t>
            </w:r>
          </w:p>
          <w:p w14:paraId="3F164014" w14:textId="5D43C5D0" w:rsidR="0060378D" w:rsidRPr="0060378D" w:rsidRDefault="0060378D" w:rsidP="00336C81">
            <w:pPr>
              <w:rPr>
                <w:sz w:val="18"/>
                <w:szCs w:val="18"/>
              </w:rPr>
            </w:pPr>
            <w:r w:rsidRPr="0060378D">
              <w:rPr>
                <w:sz w:val="18"/>
                <w:szCs w:val="18"/>
              </w:rPr>
              <w:t xml:space="preserve">Adapt the implementation process and the TIME model to </w:t>
            </w:r>
            <w:r w:rsidRPr="0060378D">
              <w:rPr>
                <w:sz w:val="18"/>
                <w:szCs w:val="18"/>
              </w:rPr>
              <w:lastRenderedPageBreak/>
              <w:t>the local context of the home care services.</w:t>
            </w:r>
            <w:r w:rsidR="0071244C">
              <w:rPr>
                <w:sz w:val="18"/>
                <w:szCs w:val="18"/>
              </w:rPr>
              <w:t xml:space="preserve"> </w:t>
            </w:r>
            <w:r w:rsidR="0071244C" w:rsidRPr="009D1336">
              <w:rPr>
                <w:sz w:val="18"/>
                <w:szCs w:val="16"/>
              </w:rPr>
              <w:t xml:space="preserve">Two meetings within the study period of six </w:t>
            </w:r>
            <w:r w:rsidR="00E23935" w:rsidRPr="009D1336">
              <w:rPr>
                <w:sz w:val="18"/>
                <w:szCs w:val="16"/>
              </w:rPr>
              <w:t>months</w:t>
            </w:r>
            <w:r w:rsidR="0071244C">
              <w:rPr>
                <w:sz w:val="18"/>
                <w:szCs w:val="16"/>
              </w:rPr>
              <w:t>.</w:t>
            </w:r>
          </w:p>
          <w:p w14:paraId="02514B1B" w14:textId="77777777" w:rsidR="0060378D" w:rsidRPr="0060378D" w:rsidRDefault="0060378D" w:rsidP="00336C81">
            <w:pPr>
              <w:rPr>
                <w:sz w:val="18"/>
                <w:szCs w:val="18"/>
              </w:rPr>
            </w:pPr>
          </w:p>
          <w:p w14:paraId="380354E6" w14:textId="313C5411" w:rsidR="0060378D" w:rsidRPr="0060378D" w:rsidRDefault="0060378D" w:rsidP="00336C81">
            <w:pPr>
              <w:rPr>
                <w:b/>
                <w:bCs/>
                <w:sz w:val="18"/>
                <w:szCs w:val="18"/>
              </w:rPr>
            </w:pPr>
            <w:r w:rsidRPr="0060378D">
              <w:rPr>
                <w:b/>
                <w:bCs/>
                <w:sz w:val="18"/>
                <w:szCs w:val="18"/>
              </w:rPr>
              <w:t xml:space="preserve">Meetings with the educational and training teams </w:t>
            </w:r>
          </w:p>
          <w:p w14:paraId="156261B1" w14:textId="514E8E86" w:rsidR="0060378D" w:rsidRPr="0060378D" w:rsidRDefault="0060378D" w:rsidP="00336C81">
            <w:pPr>
              <w:rPr>
                <w:sz w:val="18"/>
                <w:szCs w:val="18"/>
              </w:rPr>
            </w:pPr>
            <w:r w:rsidRPr="0060378D">
              <w:rPr>
                <w:sz w:val="18"/>
                <w:szCs w:val="18"/>
              </w:rPr>
              <w:t>Adapt the education and training of the TIME model to home care services.</w:t>
            </w:r>
            <w:r w:rsidR="0071244C">
              <w:rPr>
                <w:sz w:val="18"/>
                <w:szCs w:val="18"/>
              </w:rPr>
              <w:t xml:space="preserve"> Number of meetings will vary, based on feedback. </w:t>
            </w:r>
          </w:p>
          <w:p w14:paraId="0C5169D7" w14:textId="71FCB2E1" w:rsidR="0060378D" w:rsidRPr="0060378D" w:rsidRDefault="0060378D" w:rsidP="00336C81">
            <w:pPr>
              <w:rPr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2C908" w14:textId="1DC521A4" w:rsidR="007A1F7A" w:rsidRDefault="003130E3" w:rsidP="00F47D44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lastRenderedPageBreak/>
              <w:t>I</w:t>
            </w:r>
            <w:r w:rsidRPr="003130E3">
              <w:rPr>
                <w:b/>
                <w:bCs/>
                <w:sz w:val="18"/>
                <w:szCs w:val="18"/>
              </w:rPr>
              <w:t xml:space="preserve">nterdisciplinary assessment and follow-up service of functional impairment in the user group </w:t>
            </w:r>
            <w:r w:rsidR="007A1F7A" w:rsidRPr="0060378D">
              <w:rPr>
                <w:sz w:val="18"/>
                <w:szCs w:val="18"/>
              </w:rPr>
              <w:t>Structured assessment</w:t>
            </w:r>
            <w:r w:rsidR="0060378D" w:rsidRPr="0060378D">
              <w:rPr>
                <w:sz w:val="18"/>
                <w:szCs w:val="18"/>
              </w:rPr>
              <w:t xml:space="preserve"> through </w:t>
            </w:r>
            <w:r w:rsidR="007A1F7A" w:rsidRPr="0060378D">
              <w:rPr>
                <w:sz w:val="18"/>
                <w:szCs w:val="18"/>
              </w:rPr>
              <w:t xml:space="preserve">a holistic </w:t>
            </w:r>
            <w:r w:rsidR="0060378D" w:rsidRPr="0060378D">
              <w:rPr>
                <w:sz w:val="18"/>
                <w:szCs w:val="18"/>
              </w:rPr>
              <w:t>approach based on</w:t>
            </w:r>
            <w:r w:rsidR="007A1F7A" w:rsidRPr="0060378D">
              <w:rPr>
                <w:sz w:val="18"/>
                <w:szCs w:val="18"/>
              </w:rPr>
              <w:t xml:space="preserve"> multimorbidity and functional</w:t>
            </w:r>
            <w:r w:rsidR="0060378D" w:rsidRPr="0060378D">
              <w:rPr>
                <w:sz w:val="18"/>
                <w:szCs w:val="18"/>
              </w:rPr>
              <w:t xml:space="preserve"> impairments</w:t>
            </w:r>
            <w:r>
              <w:rPr>
                <w:sz w:val="18"/>
                <w:szCs w:val="18"/>
              </w:rPr>
              <w:t>. Systematic cooperation</w:t>
            </w:r>
            <w:r w:rsidR="00F92747">
              <w:rPr>
                <w:sz w:val="18"/>
                <w:szCs w:val="18"/>
              </w:rPr>
              <w:t xml:space="preserve"> and common approach</w:t>
            </w:r>
            <w:r>
              <w:rPr>
                <w:sz w:val="18"/>
                <w:szCs w:val="18"/>
              </w:rPr>
              <w:t xml:space="preserve"> with the GPs and other relevant</w:t>
            </w:r>
            <w:r w:rsidR="00F86727">
              <w:rPr>
                <w:sz w:val="18"/>
                <w:szCs w:val="18"/>
              </w:rPr>
              <w:t xml:space="preserve"> health care worker</w:t>
            </w:r>
            <w:r w:rsidR="000361D0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 xml:space="preserve"> in the </w:t>
            </w:r>
            <w:r w:rsidR="00F86727">
              <w:rPr>
                <w:sz w:val="18"/>
                <w:szCs w:val="18"/>
              </w:rPr>
              <w:t>municipality</w:t>
            </w:r>
            <w:r>
              <w:rPr>
                <w:sz w:val="18"/>
                <w:szCs w:val="18"/>
              </w:rPr>
              <w:t xml:space="preserve"> (e.g</w:t>
            </w:r>
            <w:r w:rsidR="00F86727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 </w:t>
            </w:r>
            <w:r w:rsidR="007A1F7A" w:rsidRPr="0060378D">
              <w:rPr>
                <w:sz w:val="18"/>
                <w:szCs w:val="18"/>
              </w:rPr>
              <w:t xml:space="preserve"> </w:t>
            </w:r>
            <w:r w:rsidRPr="003130E3">
              <w:rPr>
                <w:sz w:val="18"/>
                <w:szCs w:val="18"/>
              </w:rPr>
              <w:t>physiotherapist</w:t>
            </w:r>
            <w:r>
              <w:rPr>
                <w:sz w:val="18"/>
                <w:szCs w:val="18"/>
              </w:rPr>
              <w:t>,</w:t>
            </w:r>
            <w:r>
              <w:t xml:space="preserve"> </w:t>
            </w:r>
            <w:r w:rsidRPr="003130E3">
              <w:rPr>
                <w:sz w:val="18"/>
                <w:szCs w:val="18"/>
              </w:rPr>
              <w:t>occupational therapist</w:t>
            </w:r>
            <w:r>
              <w:rPr>
                <w:sz w:val="18"/>
                <w:szCs w:val="18"/>
              </w:rPr>
              <w:t>)</w:t>
            </w:r>
            <w:r w:rsidR="00F86727">
              <w:rPr>
                <w:sz w:val="18"/>
                <w:szCs w:val="18"/>
              </w:rPr>
              <w:t>.</w:t>
            </w:r>
            <w:r w:rsidR="00F92747">
              <w:rPr>
                <w:sz w:val="18"/>
                <w:szCs w:val="18"/>
              </w:rPr>
              <w:t xml:space="preserve"> </w:t>
            </w:r>
          </w:p>
          <w:p w14:paraId="7146DA5A" w14:textId="77777777" w:rsidR="0071244C" w:rsidRDefault="0071244C" w:rsidP="00F47D44">
            <w:pPr>
              <w:rPr>
                <w:sz w:val="18"/>
                <w:szCs w:val="18"/>
              </w:rPr>
            </w:pPr>
          </w:p>
          <w:p w14:paraId="444E6764" w14:textId="43AA7F1A" w:rsidR="0071244C" w:rsidRPr="0060378D" w:rsidRDefault="0071244C" w:rsidP="00F47D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d</w:t>
            </w:r>
            <w:r w:rsidR="00AF034A">
              <w:t xml:space="preserve"> </w:t>
            </w:r>
            <w:r w:rsidR="00AF034A" w:rsidRPr="00AF034A">
              <w:rPr>
                <w:sz w:val="18"/>
                <w:szCs w:val="18"/>
              </w:rPr>
              <w:t>individual goal achievement to resolve or reduce the challenges of the crises</w:t>
            </w:r>
            <w:r w:rsidR="00AF034A">
              <w:rPr>
                <w:sz w:val="18"/>
                <w:szCs w:val="18"/>
              </w:rPr>
              <w:t xml:space="preserve">. </w:t>
            </w:r>
            <w:r>
              <w:rPr>
                <w:sz w:val="18"/>
                <w:szCs w:val="18"/>
              </w:rPr>
              <w:t xml:space="preserve"> </w:t>
            </w:r>
          </w:p>
          <w:p w14:paraId="353B209D" w14:textId="7EDAE175" w:rsidR="007A1F7A" w:rsidRPr="0060378D" w:rsidRDefault="007A1F7A" w:rsidP="00F47D44">
            <w:pPr>
              <w:rPr>
                <w:sz w:val="18"/>
                <w:szCs w:val="18"/>
              </w:rPr>
            </w:pPr>
            <w:r w:rsidRPr="0060378D">
              <w:rPr>
                <w:sz w:val="18"/>
                <w:szCs w:val="18"/>
              </w:rPr>
              <w:t xml:space="preserve"> </w:t>
            </w:r>
          </w:p>
          <w:p w14:paraId="2390ABF3" w14:textId="00215243" w:rsidR="007A1F7A" w:rsidRPr="0060378D" w:rsidRDefault="007A1F7A" w:rsidP="00F47D44">
            <w:pPr>
              <w:rPr>
                <w:b/>
                <w:bCs/>
                <w:sz w:val="18"/>
                <w:szCs w:val="18"/>
              </w:rPr>
            </w:pPr>
            <w:r w:rsidRPr="0060378D">
              <w:rPr>
                <w:b/>
                <w:bCs/>
                <w:sz w:val="18"/>
                <w:szCs w:val="18"/>
              </w:rPr>
              <w:t>Case conferences</w:t>
            </w:r>
          </w:p>
          <w:p w14:paraId="5FFB8E9D" w14:textId="524ADA5A" w:rsidR="007A1F7A" w:rsidRPr="0060378D" w:rsidRDefault="00F86727" w:rsidP="00F47D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stablished on a regular basis as a part of the approach and prevention to crises for frail community-dwelling </w:t>
            </w:r>
            <w:r w:rsidR="00D23970">
              <w:rPr>
                <w:sz w:val="18"/>
                <w:szCs w:val="18"/>
              </w:rPr>
              <w:t>patients.</w:t>
            </w:r>
            <w:r>
              <w:rPr>
                <w:sz w:val="18"/>
                <w:szCs w:val="18"/>
              </w:rPr>
              <w:t xml:space="preserve"> </w:t>
            </w:r>
          </w:p>
          <w:p w14:paraId="641D5F9F" w14:textId="77777777" w:rsidR="007A1F7A" w:rsidRDefault="007A1F7A" w:rsidP="00F47D44">
            <w:pPr>
              <w:rPr>
                <w:sz w:val="18"/>
                <w:szCs w:val="18"/>
              </w:rPr>
            </w:pPr>
          </w:p>
          <w:p w14:paraId="4A48E0FF" w14:textId="788222AB" w:rsidR="00F86727" w:rsidRDefault="00F86727" w:rsidP="00F47D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mon responsibility of the leader, GP and care staff. </w:t>
            </w:r>
          </w:p>
          <w:p w14:paraId="2DAE9138" w14:textId="77777777" w:rsidR="00AF034A" w:rsidRDefault="00AF034A" w:rsidP="00F47D44">
            <w:pPr>
              <w:rPr>
                <w:sz w:val="18"/>
                <w:szCs w:val="18"/>
              </w:rPr>
            </w:pPr>
          </w:p>
          <w:p w14:paraId="06F6DD6E" w14:textId="57275CA2" w:rsidR="00AF034A" w:rsidRPr="0060378D" w:rsidRDefault="00E23935" w:rsidP="00F47D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egrate the patient’s perspective through use of PGSI or with the next of kin participation. </w:t>
            </w:r>
          </w:p>
          <w:p w14:paraId="662B65A4" w14:textId="4B7A8DDB" w:rsidR="00BB7884" w:rsidRPr="00883DEC" w:rsidRDefault="00BB7884" w:rsidP="00F47D44">
            <w:r w:rsidRPr="0060378D"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17F86" w14:textId="591AFE71" w:rsidR="0071244C" w:rsidRPr="00F92747" w:rsidRDefault="0071244C" w:rsidP="0071244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nges to</w:t>
            </w:r>
            <w:r w:rsidR="002A4A1A">
              <w:rPr>
                <w:b/>
                <w:bCs/>
                <w:sz w:val="18"/>
                <w:szCs w:val="18"/>
              </w:rPr>
              <w:t>wards a comprehensive and holistic</w:t>
            </w:r>
            <w:r w:rsidRPr="00F92747">
              <w:rPr>
                <w:b/>
                <w:bCs/>
                <w:sz w:val="18"/>
                <w:szCs w:val="18"/>
              </w:rPr>
              <w:t xml:space="preserve"> approach to crises for frail community-dwelling patients</w:t>
            </w:r>
          </w:p>
          <w:p w14:paraId="45F616CD" w14:textId="77777777" w:rsidR="0071244C" w:rsidRDefault="0071244C" w:rsidP="007124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ucture reduces instability.</w:t>
            </w:r>
          </w:p>
          <w:p w14:paraId="0CD593D6" w14:textId="77777777" w:rsidR="0071244C" w:rsidRDefault="0071244C" w:rsidP="007124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tion in decision making for both the care staff, patient, next of kin, the GP, leaders and other relevant health care workers in the municipality.</w:t>
            </w:r>
          </w:p>
          <w:p w14:paraId="789538A7" w14:textId="77777777" w:rsidR="0071244C" w:rsidRDefault="0071244C" w:rsidP="007124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 shared visual presentation </w:t>
            </w:r>
            <w:r w:rsidRPr="000361D0">
              <w:rPr>
                <w:sz w:val="18"/>
                <w:szCs w:val="18"/>
              </w:rPr>
              <w:t>display enhances mutual understanding and commitment</w:t>
            </w:r>
            <w:r>
              <w:rPr>
                <w:sz w:val="18"/>
                <w:szCs w:val="18"/>
              </w:rPr>
              <w:t>.</w:t>
            </w:r>
          </w:p>
          <w:p w14:paraId="1D2C1BC1" w14:textId="77777777" w:rsidR="0071244C" w:rsidRDefault="0071244C" w:rsidP="00336C81">
            <w:pPr>
              <w:rPr>
                <w:b/>
                <w:bCs/>
                <w:sz w:val="18"/>
                <w:szCs w:val="18"/>
              </w:rPr>
            </w:pPr>
          </w:p>
          <w:p w14:paraId="11B1C6E8" w14:textId="007B81B8" w:rsidR="00F92747" w:rsidRDefault="000361D0" w:rsidP="00336C8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Patients’ outcomes </w:t>
            </w:r>
          </w:p>
          <w:p w14:paraId="5D556585" w14:textId="09D707F0" w:rsidR="00B00A66" w:rsidRDefault="000361D0" w:rsidP="00336C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tter </w:t>
            </w:r>
            <w:r w:rsidR="00B00A66">
              <w:rPr>
                <w:sz w:val="18"/>
                <w:szCs w:val="18"/>
              </w:rPr>
              <w:t xml:space="preserve">quality of life. </w:t>
            </w:r>
          </w:p>
          <w:p w14:paraId="4A7032E4" w14:textId="77777777" w:rsidR="00B00A66" w:rsidRDefault="00B00A66" w:rsidP="00336C81">
            <w:pPr>
              <w:rPr>
                <w:sz w:val="18"/>
                <w:szCs w:val="18"/>
              </w:rPr>
            </w:pPr>
          </w:p>
          <w:p w14:paraId="4041D3F0" w14:textId="386C861D" w:rsidR="00B00A66" w:rsidRDefault="00B00A66" w:rsidP="00336C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duction of neuropsychiatric symptoms and pain. </w:t>
            </w:r>
          </w:p>
          <w:p w14:paraId="0A360EE9" w14:textId="77777777" w:rsidR="00B00A66" w:rsidRDefault="00B00A66" w:rsidP="00336C81">
            <w:pPr>
              <w:rPr>
                <w:sz w:val="18"/>
                <w:szCs w:val="18"/>
              </w:rPr>
            </w:pPr>
          </w:p>
          <w:p w14:paraId="5FAB46C8" w14:textId="74F54CDD" w:rsidR="00B00A66" w:rsidRDefault="00B00A66" w:rsidP="00336C81">
            <w:pPr>
              <w:rPr>
                <w:sz w:val="18"/>
                <w:szCs w:val="18"/>
              </w:rPr>
            </w:pPr>
            <w:r w:rsidRPr="00B00A66">
              <w:rPr>
                <w:sz w:val="18"/>
                <w:szCs w:val="18"/>
              </w:rPr>
              <w:t>Enhanced daily living activities</w:t>
            </w:r>
            <w:r>
              <w:rPr>
                <w:sz w:val="18"/>
                <w:szCs w:val="18"/>
              </w:rPr>
              <w:t>.</w:t>
            </w:r>
          </w:p>
          <w:p w14:paraId="0F14EB4A" w14:textId="6AD4630D" w:rsidR="000361D0" w:rsidRPr="000361D0" w:rsidRDefault="00B00A66" w:rsidP="00336C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uction of distress perceived by the next of kin.</w:t>
            </w:r>
            <w:r w:rsidR="000361D0">
              <w:rPr>
                <w:sz w:val="18"/>
                <w:szCs w:val="18"/>
              </w:rPr>
              <w:t xml:space="preserve"> </w:t>
            </w:r>
          </w:p>
          <w:p w14:paraId="2EC574FF" w14:textId="77777777" w:rsidR="000361D0" w:rsidRPr="000361D0" w:rsidRDefault="000361D0" w:rsidP="00336C81">
            <w:pPr>
              <w:rPr>
                <w:sz w:val="18"/>
                <w:szCs w:val="18"/>
              </w:rPr>
            </w:pPr>
          </w:p>
          <w:p w14:paraId="657E2D84" w14:textId="53AF4846" w:rsidR="00F92747" w:rsidRDefault="00AA10A8" w:rsidP="00336C8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re s</w:t>
            </w:r>
            <w:r w:rsidR="00B00A66">
              <w:rPr>
                <w:b/>
                <w:bCs/>
                <w:sz w:val="18"/>
                <w:szCs w:val="18"/>
              </w:rPr>
              <w:t xml:space="preserve">taff’s outcomes </w:t>
            </w:r>
          </w:p>
          <w:p w14:paraId="15274694" w14:textId="6235A52D" w:rsidR="00B00A66" w:rsidRDefault="00B00A66" w:rsidP="00336C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d use</w:t>
            </w:r>
            <w:r w:rsidR="00AF034A">
              <w:rPr>
                <w:sz w:val="18"/>
                <w:szCs w:val="18"/>
              </w:rPr>
              <w:t xml:space="preserve"> and knowledge</w:t>
            </w:r>
            <w:r>
              <w:rPr>
                <w:sz w:val="18"/>
                <w:szCs w:val="18"/>
              </w:rPr>
              <w:t xml:space="preserve"> of </w:t>
            </w:r>
            <w:r w:rsidR="00AA10A8">
              <w:rPr>
                <w:sz w:val="18"/>
                <w:szCs w:val="18"/>
              </w:rPr>
              <w:t xml:space="preserve">relevant assessment tools. </w:t>
            </w:r>
          </w:p>
          <w:p w14:paraId="64FC7C31" w14:textId="75582A8C" w:rsidR="00AA10A8" w:rsidRDefault="00AA10A8" w:rsidP="00336C81">
            <w:pPr>
              <w:rPr>
                <w:sz w:val="18"/>
                <w:szCs w:val="18"/>
              </w:rPr>
            </w:pPr>
          </w:p>
          <w:p w14:paraId="0F8E5B6B" w14:textId="7528F87D" w:rsidR="00AA10A8" w:rsidRDefault="00AA10A8" w:rsidP="00336C81">
            <w:pPr>
              <w:rPr>
                <w:color w:val="000000" w:themeColor="text1"/>
                <w:sz w:val="18"/>
                <w:szCs w:val="18"/>
              </w:rPr>
            </w:pPr>
            <w:r w:rsidRPr="00D23970">
              <w:rPr>
                <w:color w:val="000000" w:themeColor="text1"/>
                <w:sz w:val="18"/>
                <w:szCs w:val="18"/>
              </w:rPr>
              <w:t xml:space="preserve">Increased knowledge about </w:t>
            </w:r>
            <w:r w:rsidR="00D23970" w:rsidRPr="00D23970">
              <w:rPr>
                <w:color w:val="000000" w:themeColor="text1"/>
                <w:sz w:val="18"/>
                <w:szCs w:val="18"/>
              </w:rPr>
              <w:t>crises, frailty and complexity</w:t>
            </w:r>
            <w:r w:rsidR="00D23970">
              <w:rPr>
                <w:color w:val="000000" w:themeColor="text1"/>
                <w:sz w:val="18"/>
                <w:szCs w:val="18"/>
              </w:rPr>
              <w:t xml:space="preserve">. </w:t>
            </w:r>
          </w:p>
          <w:p w14:paraId="6E8ACCF8" w14:textId="77777777" w:rsidR="00D23970" w:rsidRDefault="00D23970" w:rsidP="00336C81">
            <w:pPr>
              <w:rPr>
                <w:color w:val="000000" w:themeColor="text1"/>
                <w:sz w:val="18"/>
                <w:szCs w:val="18"/>
              </w:rPr>
            </w:pPr>
          </w:p>
          <w:p w14:paraId="66DE7ADF" w14:textId="33CD7455" w:rsidR="00D23970" w:rsidRPr="00D23970" w:rsidRDefault="00D23970" w:rsidP="00336C81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Better trust in their skills and knowledge.</w:t>
            </w:r>
          </w:p>
          <w:p w14:paraId="5421A8E6" w14:textId="77777777" w:rsidR="00F92747" w:rsidRPr="00F92747" w:rsidRDefault="00F92747" w:rsidP="00336C81">
            <w:pPr>
              <w:rPr>
                <w:sz w:val="18"/>
                <w:szCs w:val="18"/>
              </w:rPr>
            </w:pPr>
          </w:p>
          <w:p w14:paraId="488569B6" w14:textId="77777777" w:rsidR="00F92747" w:rsidRDefault="00F92747" w:rsidP="00336C81">
            <w:pPr>
              <w:rPr>
                <w:b/>
                <w:bCs/>
                <w:sz w:val="18"/>
                <w:szCs w:val="18"/>
              </w:rPr>
            </w:pPr>
          </w:p>
          <w:p w14:paraId="373DBBA5" w14:textId="2F6E0275" w:rsidR="00AA10A8" w:rsidRPr="00F92747" w:rsidRDefault="00AA10A8" w:rsidP="00336C81">
            <w:pPr>
              <w:rPr>
                <w:b/>
                <w:bCs/>
                <w:sz w:val="18"/>
                <w:szCs w:val="18"/>
              </w:rPr>
            </w:pPr>
            <w:r w:rsidRPr="00F92747">
              <w:rPr>
                <w:rFonts w:ascii="Calibri" w:eastAsia="Calibri" w:hAnsi="Calibri" w:cs="Calibri"/>
                <w:sz w:val="18"/>
                <w:szCs w:val="18"/>
                <w:lang w:val="en-GB"/>
              </w:rPr>
              <w:lastRenderedPageBreak/>
              <w:t>Improving the approaches to crisis may reduce the use of specialist healthcare services</w:t>
            </w:r>
            <w:r w:rsidR="00D2397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E5AC6" w14:textId="33979CAB" w:rsidR="00336C81" w:rsidRPr="00F92747" w:rsidRDefault="00F92747" w:rsidP="00336C81">
            <w:pPr>
              <w:rPr>
                <w:sz w:val="18"/>
                <w:szCs w:val="18"/>
              </w:rPr>
            </w:pPr>
            <w:r w:rsidRPr="00F92747">
              <w:rPr>
                <w:sz w:val="18"/>
                <w:szCs w:val="18"/>
              </w:rPr>
              <w:lastRenderedPageBreak/>
              <w:t>A cultural change from a mainly task-oriented service based on failure in activities of daily life, to an interdisciplinary assessment and follow-up service of functional impairment in the user group</w:t>
            </w:r>
            <w:r w:rsidR="00AA10A8">
              <w:rPr>
                <w:sz w:val="18"/>
                <w:szCs w:val="18"/>
              </w:rPr>
              <w:t xml:space="preserve">. </w:t>
            </w:r>
          </w:p>
          <w:p w14:paraId="4E84D903" w14:textId="77777777" w:rsidR="00F92747" w:rsidRDefault="00F92747" w:rsidP="00336C81">
            <w:pPr>
              <w:rPr>
                <w:sz w:val="18"/>
                <w:szCs w:val="18"/>
              </w:rPr>
            </w:pPr>
          </w:p>
          <w:p w14:paraId="67431899" w14:textId="77777777" w:rsidR="00F92747" w:rsidRPr="00F92747" w:rsidRDefault="00F92747" w:rsidP="00336C81">
            <w:pPr>
              <w:rPr>
                <w:sz w:val="18"/>
                <w:szCs w:val="18"/>
              </w:rPr>
            </w:pPr>
          </w:p>
          <w:p w14:paraId="565471C5" w14:textId="5ACC3968" w:rsidR="00F92747" w:rsidRPr="00F92747" w:rsidRDefault="00F92747" w:rsidP="00336C81">
            <w:pPr>
              <w:rPr>
                <w:sz w:val="18"/>
                <w:szCs w:val="18"/>
              </w:rPr>
            </w:pPr>
          </w:p>
        </w:tc>
      </w:tr>
    </w:tbl>
    <w:p w14:paraId="62DC2A7A" w14:textId="248C1FB0" w:rsidR="001E0EB0" w:rsidRDefault="00D6470C" w:rsidP="004424E1">
      <w:pPr>
        <w:ind w:right="54"/>
        <w:rPr>
          <w:rStyle w:val="Hyperkobling"/>
          <w:sz w:val="20"/>
          <w:szCs w:val="20"/>
        </w:rPr>
      </w:pPr>
      <w:r>
        <w:rPr>
          <w:sz w:val="20"/>
          <w:szCs w:val="20"/>
        </w:rPr>
        <w:t>Reference</w:t>
      </w:r>
      <w:r w:rsidR="00336C81" w:rsidRPr="00336C81">
        <w:rPr>
          <w:sz w:val="20"/>
          <w:szCs w:val="20"/>
        </w:rPr>
        <w:t>: W. K. Kellogg Foundation. "Logic model development guide." </w:t>
      </w:r>
      <w:r w:rsidR="00336C81" w:rsidRPr="00336C81">
        <w:rPr>
          <w:i/>
          <w:iCs/>
          <w:sz w:val="20"/>
          <w:szCs w:val="20"/>
        </w:rPr>
        <w:t>Michigan: WK Kellogg Foundation</w:t>
      </w:r>
      <w:r w:rsidR="00336C81" w:rsidRPr="00336C81">
        <w:rPr>
          <w:sz w:val="20"/>
          <w:szCs w:val="20"/>
        </w:rPr>
        <w:t xml:space="preserve"> (2004). Available with other resources at: </w:t>
      </w:r>
    </w:p>
    <w:p w14:paraId="6189533A" w14:textId="09412DF1" w:rsidR="002E294F" w:rsidRDefault="00E6344A" w:rsidP="004424E1">
      <w:pPr>
        <w:ind w:right="54"/>
        <w:rPr>
          <w:sz w:val="20"/>
          <w:szCs w:val="20"/>
        </w:rPr>
      </w:pPr>
      <w:hyperlink r:id="rId7" w:history="1">
        <w:r w:rsidR="002E294F" w:rsidRPr="00B2247E">
          <w:rPr>
            <w:rStyle w:val="Hyperkobling"/>
            <w:sz w:val="20"/>
            <w:szCs w:val="20"/>
          </w:rPr>
          <w:t>https://wkkf.issuelab.org/resource/logic-model-development-guide.html</w:t>
        </w:r>
      </w:hyperlink>
    </w:p>
    <w:p w14:paraId="6B1228C7" w14:textId="77777777" w:rsidR="002E294F" w:rsidRPr="00336C81" w:rsidRDefault="002E294F" w:rsidP="004424E1">
      <w:pPr>
        <w:ind w:right="54"/>
        <w:rPr>
          <w:sz w:val="20"/>
          <w:szCs w:val="20"/>
        </w:rPr>
      </w:pPr>
    </w:p>
    <w:sectPr w:rsidR="002E294F" w:rsidRPr="00336C81" w:rsidSect="00D61E07">
      <w:footerReference w:type="default" r:id="rId8"/>
      <w:pgSz w:w="15840" w:h="12240" w:orient="landscape"/>
      <w:pgMar w:top="720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07855A" w14:textId="77777777" w:rsidR="00E6344A" w:rsidRDefault="00E6344A" w:rsidP="00CE5042">
      <w:r>
        <w:separator/>
      </w:r>
    </w:p>
  </w:endnote>
  <w:endnote w:type="continuationSeparator" w:id="0">
    <w:p w14:paraId="1E4727AD" w14:textId="77777777" w:rsidR="00E6344A" w:rsidRDefault="00E6344A" w:rsidP="00CE5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DCCCC4" w14:textId="6200AB07" w:rsidR="00CE5042" w:rsidRPr="00CE5042" w:rsidRDefault="00CE5042" w:rsidP="00CE5042">
    <w:pPr>
      <w:pStyle w:val="Bunntekst"/>
      <w:tabs>
        <w:tab w:val="clear" w:pos="9360"/>
        <w:tab w:val="right" w:pos="10224"/>
      </w:tabs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F03574" w14:textId="77777777" w:rsidR="00E6344A" w:rsidRDefault="00E6344A" w:rsidP="00CE5042">
      <w:r>
        <w:separator/>
      </w:r>
    </w:p>
  </w:footnote>
  <w:footnote w:type="continuationSeparator" w:id="0">
    <w:p w14:paraId="74EFCEC5" w14:textId="77777777" w:rsidR="00E6344A" w:rsidRDefault="00E6344A" w:rsidP="00CE50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AE33F8"/>
    <w:multiLevelType w:val="multilevel"/>
    <w:tmpl w:val="E32EFB96"/>
    <w:lvl w:ilvl="0">
      <w:start w:val="1"/>
      <w:numFmt w:val="decimal"/>
      <w:lvlText w:val="%1."/>
      <w:lvlJc w:val="left"/>
      <w:pPr>
        <w:ind w:left="360" w:firstLine="0"/>
      </w:pPr>
      <w:rPr>
        <w:b w:val="0"/>
        <w:i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080" w:firstLine="720"/>
      </w:pPr>
    </w:lvl>
    <w:lvl w:ilvl="2">
      <w:start w:val="1"/>
      <w:numFmt w:val="lowerRoman"/>
      <w:lvlText w:val="%3."/>
      <w:lvlJc w:val="right"/>
      <w:pPr>
        <w:ind w:left="1800" w:firstLine="1620"/>
      </w:pPr>
    </w:lvl>
    <w:lvl w:ilvl="3">
      <w:start w:val="1"/>
      <w:numFmt w:val="decimal"/>
      <w:lvlText w:val="%4."/>
      <w:lvlJc w:val="left"/>
      <w:pPr>
        <w:ind w:left="2520" w:firstLine="2160"/>
      </w:pPr>
    </w:lvl>
    <w:lvl w:ilvl="4">
      <w:start w:val="1"/>
      <w:numFmt w:val="lowerLetter"/>
      <w:lvlText w:val="%5."/>
      <w:lvlJc w:val="left"/>
      <w:pPr>
        <w:ind w:left="3240" w:firstLine="2880"/>
      </w:pPr>
    </w:lvl>
    <w:lvl w:ilvl="5">
      <w:start w:val="1"/>
      <w:numFmt w:val="lowerRoman"/>
      <w:lvlText w:val="%6."/>
      <w:lvlJc w:val="right"/>
      <w:pPr>
        <w:ind w:left="3960" w:firstLine="3780"/>
      </w:pPr>
    </w:lvl>
    <w:lvl w:ilvl="6">
      <w:start w:val="1"/>
      <w:numFmt w:val="decimal"/>
      <w:lvlText w:val="%7."/>
      <w:lvlJc w:val="left"/>
      <w:pPr>
        <w:ind w:left="4680" w:firstLine="4320"/>
      </w:pPr>
    </w:lvl>
    <w:lvl w:ilvl="7">
      <w:start w:val="1"/>
      <w:numFmt w:val="lowerLetter"/>
      <w:lvlText w:val="%8."/>
      <w:lvlJc w:val="left"/>
      <w:pPr>
        <w:ind w:left="5400" w:firstLine="5040"/>
      </w:pPr>
    </w:lvl>
    <w:lvl w:ilvl="8">
      <w:start w:val="1"/>
      <w:numFmt w:val="lowerRoman"/>
      <w:lvlText w:val="%9."/>
      <w:lvlJc w:val="right"/>
      <w:pPr>
        <w:ind w:left="6120" w:firstLine="5940"/>
      </w:pPr>
    </w:lvl>
  </w:abstractNum>
  <w:abstractNum w:abstractNumId="1" w15:restartNumberingAfterBreak="0">
    <w:nsid w:val="2A4B4845"/>
    <w:multiLevelType w:val="multilevel"/>
    <w:tmpl w:val="94FAB008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2" w15:restartNumberingAfterBreak="0">
    <w:nsid w:val="436419EE"/>
    <w:multiLevelType w:val="hybridMultilevel"/>
    <w:tmpl w:val="D2EEAB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EFA"/>
    <w:rsid w:val="0000645D"/>
    <w:rsid w:val="000361D0"/>
    <w:rsid w:val="00044F12"/>
    <w:rsid w:val="00097F76"/>
    <w:rsid w:val="000A70DD"/>
    <w:rsid w:val="000E3D32"/>
    <w:rsid w:val="00124510"/>
    <w:rsid w:val="0012589A"/>
    <w:rsid w:val="001262E6"/>
    <w:rsid w:val="00134E25"/>
    <w:rsid w:val="001B0A79"/>
    <w:rsid w:val="001D2553"/>
    <w:rsid w:val="001D258F"/>
    <w:rsid w:val="001D7B30"/>
    <w:rsid w:val="001E0EB0"/>
    <w:rsid w:val="00240962"/>
    <w:rsid w:val="00251BBB"/>
    <w:rsid w:val="00281876"/>
    <w:rsid w:val="00296D72"/>
    <w:rsid w:val="002A4A1A"/>
    <w:rsid w:val="002B2716"/>
    <w:rsid w:val="002B3670"/>
    <w:rsid w:val="002B6006"/>
    <w:rsid w:val="002C702C"/>
    <w:rsid w:val="002D48D4"/>
    <w:rsid w:val="002D7A34"/>
    <w:rsid w:val="002E294F"/>
    <w:rsid w:val="002F6F79"/>
    <w:rsid w:val="0031138B"/>
    <w:rsid w:val="003130E3"/>
    <w:rsid w:val="00316701"/>
    <w:rsid w:val="00336C81"/>
    <w:rsid w:val="00342B26"/>
    <w:rsid w:val="00376E35"/>
    <w:rsid w:val="003C1243"/>
    <w:rsid w:val="003C3D87"/>
    <w:rsid w:val="003C5B37"/>
    <w:rsid w:val="003D477C"/>
    <w:rsid w:val="003E1984"/>
    <w:rsid w:val="003F03DC"/>
    <w:rsid w:val="003F0401"/>
    <w:rsid w:val="00400446"/>
    <w:rsid w:val="0041428B"/>
    <w:rsid w:val="00436F72"/>
    <w:rsid w:val="004424E1"/>
    <w:rsid w:val="00465506"/>
    <w:rsid w:val="004919C1"/>
    <w:rsid w:val="004960EE"/>
    <w:rsid w:val="004967E3"/>
    <w:rsid w:val="004A0E80"/>
    <w:rsid w:val="004A7CDB"/>
    <w:rsid w:val="004B17A3"/>
    <w:rsid w:val="004B374D"/>
    <w:rsid w:val="004C201F"/>
    <w:rsid w:val="004D2756"/>
    <w:rsid w:val="004E2849"/>
    <w:rsid w:val="004F1F97"/>
    <w:rsid w:val="00500CF0"/>
    <w:rsid w:val="005012DB"/>
    <w:rsid w:val="00507C6F"/>
    <w:rsid w:val="00513767"/>
    <w:rsid w:val="00526B20"/>
    <w:rsid w:val="00534A82"/>
    <w:rsid w:val="00546016"/>
    <w:rsid w:val="00570C08"/>
    <w:rsid w:val="00590944"/>
    <w:rsid w:val="005B1E4F"/>
    <w:rsid w:val="005B58D4"/>
    <w:rsid w:val="005D798A"/>
    <w:rsid w:val="005E41B3"/>
    <w:rsid w:val="005E7612"/>
    <w:rsid w:val="005F3D13"/>
    <w:rsid w:val="005F7B88"/>
    <w:rsid w:val="00600BBD"/>
    <w:rsid w:val="00601E05"/>
    <w:rsid w:val="0060378D"/>
    <w:rsid w:val="00605722"/>
    <w:rsid w:val="00612C87"/>
    <w:rsid w:val="00616CCC"/>
    <w:rsid w:val="00624FB2"/>
    <w:rsid w:val="00644311"/>
    <w:rsid w:val="006759FD"/>
    <w:rsid w:val="006F62AA"/>
    <w:rsid w:val="00704BCA"/>
    <w:rsid w:val="0071244C"/>
    <w:rsid w:val="00723A3D"/>
    <w:rsid w:val="00726FFE"/>
    <w:rsid w:val="0074416A"/>
    <w:rsid w:val="007445AA"/>
    <w:rsid w:val="00765C14"/>
    <w:rsid w:val="00776460"/>
    <w:rsid w:val="007A1F7A"/>
    <w:rsid w:val="007E1125"/>
    <w:rsid w:val="00814E53"/>
    <w:rsid w:val="008250CB"/>
    <w:rsid w:val="00834B67"/>
    <w:rsid w:val="00843E49"/>
    <w:rsid w:val="008643F2"/>
    <w:rsid w:val="00866B37"/>
    <w:rsid w:val="00877481"/>
    <w:rsid w:val="008777C4"/>
    <w:rsid w:val="0088379E"/>
    <w:rsid w:val="008A6958"/>
    <w:rsid w:val="008C63C4"/>
    <w:rsid w:val="008E5CBA"/>
    <w:rsid w:val="008E7A91"/>
    <w:rsid w:val="008F6374"/>
    <w:rsid w:val="00913581"/>
    <w:rsid w:val="009156DE"/>
    <w:rsid w:val="00917DB4"/>
    <w:rsid w:val="00921DA7"/>
    <w:rsid w:val="009639C9"/>
    <w:rsid w:val="0099124C"/>
    <w:rsid w:val="009B1C7E"/>
    <w:rsid w:val="009B39B8"/>
    <w:rsid w:val="009B6AC0"/>
    <w:rsid w:val="009D2EDE"/>
    <w:rsid w:val="009D301B"/>
    <w:rsid w:val="009F258B"/>
    <w:rsid w:val="00A03153"/>
    <w:rsid w:val="00A1376D"/>
    <w:rsid w:val="00A241EF"/>
    <w:rsid w:val="00A40279"/>
    <w:rsid w:val="00A45777"/>
    <w:rsid w:val="00A5242C"/>
    <w:rsid w:val="00A573EE"/>
    <w:rsid w:val="00A61607"/>
    <w:rsid w:val="00A81E33"/>
    <w:rsid w:val="00AA10A8"/>
    <w:rsid w:val="00AA382C"/>
    <w:rsid w:val="00AE577D"/>
    <w:rsid w:val="00AF034A"/>
    <w:rsid w:val="00B00A66"/>
    <w:rsid w:val="00B02EFA"/>
    <w:rsid w:val="00B516A0"/>
    <w:rsid w:val="00B5537E"/>
    <w:rsid w:val="00B63A06"/>
    <w:rsid w:val="00B8559D"/>
    <w:rsid w:val="00B90CA8"/>
    <w:rsid w:val="00BA2DB8"/>
    <w:rsid w:val="00BB7884"/>
    <w:rsid w:val="00BE3D8C"/>
    <w:rsid w:val="00C05E7A"/>
    <w:rsid w:val="00C26645"/>
    <w:rsid w:val="00C673CA"/>
    <w:rsid w:val="00C87652"/>
    <w:rsid w:val="00C91B62"/>
    <w:rsid w:val="00C955ED"/>
    <w:rsid w:val="00CA7C48"/>
    <w:rsid w:val="00CB0583"/>
    <w:rsid w:val="00CC2192"/>
    <w:rsid w:val="00CE5042"/>
    <w:rsid w:val="00D23970"/>
    <w:rsid w:val="00D61E07"/>
    <w:rsid w:val="00D6470C"/>
    <w:rsid w:val="00D75C10"/>
    <w:rsid w:val="00DB3467"/>
    <w:rsid w:val="00DB5581"/>
    <w:rsid w:val="00DF3497"/>
    <w:rsid w:val="00DF7537"/>
    <w:rsid w:val="00E07EBB"/>
    <w:rsid w:val="00E12A5A"/>
    <w:rsid w:val="00E166B1"/>
    <w:rsid w:val="00E23935"/>
    <w:rsid w:val="00E23D88"/>
    <w:rsid w:val="00E24281"/>
    <w:rsid w:val="00E6344A"/>
    <w:rsid w:val="00E9530D"/>
    <w:rsid w:val="00EA7D58"/>
    <w:rsid w:val="00EB2250"/>
    <w:rsid w:val="00EC6574"/>
    <w:rsid w:val="00ED43E3"/>
    <w:rsid w:val="00F3172C"/>
    <w:rsid w:val="00F43AB6"/>
    <w:rsid w:val="00F55240"/>
    <w:rsid w:val="00F6556F"/>
    <w:rsid w:val="00F71EE9"/>
    <w:rsid w:val="00F86727"/>
    <w:rsid w:val="00F92747"/>
    <w:rsid w:val="00F964EE"/>
    <w:rsid w:val="00FB2B14"/>
    <w:rsid w:val="00FB4FC0"/>
    <w:rsid w:val="00FD3D72"/>
    <w:rsid w:val="00FF6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1968E6"/>
  <w14:defaultImageDpi w14:val="32767"/>
  <w15:docId w15:val="{C032325F-032C-4EA8-B3B2-FC8823C5F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034A"/>
    <w:rPr>
      <w:sz w:val="22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34A82"/>
    <w:pPr>
      <w:keepNext/>
      <w:keepLines/>
      <w:outlineLvl w:val="0"/>
    </w:pPr>
    <w:rPr>
      <w:rFonts w:eastAsiaTheme="majorEastAsia" w:cstheme="majorBidi"/>
      <w:color w:val="C00000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23D8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C00000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B02E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1Tegn">
    <w:name w:val="Overskrift 1 Tegn"/>
    <w:basedOn w:val="Standardskriftforavsnitt"/>
    <w:link w:val="Overskrift1"/>
    <w:uiPriority w:val="9"/>
    <w:rsid w:val="00534A82"/>
    <w:rPr>
      <w:rFonts w:eastAsiaTheme="majorEastAsia" w:cstheme="majorBidi"/>
      <w:color w:val="C00000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E23D88"/>
    <w:rPr>
      <w:rFonts w:asciiTheme="majorHAnsi" w:eastAsiaTheme="majorEastAsia" w:hAnsiTheme="majorHAnsi" w:cstheme="majorBidi"/>
      <w:color w:val="C00000"/>
      <w:sz w:val="26"/>
      <w:szCs w:val="26"/>
    </w:rPr>
  </w:style>
  <w:style w:type="paragraph" w:styleId="Tittel">
    <w:name w:val="Title"/>
    <w:basedOn w:val="Normal"/>
    <w:next w:val="Normal"/>
    <w:link w:val="TittelTegn"/>
    <w:uiPriority w:val="10"/>
    <w:qFormat/>
    <w:rsid w:val="0031138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3113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Sterk">
    <w:name w:val="Strong"/>
    <w:basedOn w:val="Standardskriftforavsnitt"/>
    <w:uiPriority w:val="22"/>
    <w:qFormat/>
    <w:rsid w:val="0031138B"/>
    <w:rPr>
      <w:b/>
      <w:bCs/>
    </w:rPr>
  </w:style>
  <w:style w:type="paragraph" w:styleId="Ingenmellomrom">
    <w:name w:val="No Spacing"/>
    <w:uiPriority w:val="1"/>
    <w:qFormat/>
    <w:rsid w:val="00C05E7A"/>
    <w:rPr>
      <w:sz w:val="22"/>
    </w:rPr>
  </w:style>
  <w:style w:type="paragraph" w:styleId="Topptekst">
    <w:name w:val="header"/>
    <w:basedOn w:val="Normal"/>
    <w:link w:val="TopptekstTegn"/>
    <w:uiPriority w:val="99"/>
    <w:unhideWhenUsed/>
    <w:rsid w:val="00CE5042"/>
    <w:pPr>
      <w:tabs>
        <w:tab w:val="center" w:pos="4680"/>
        <w:tab w:val="right" w:pos="9360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CE5042"/>
    <w:rPr>
      <w:sz w:val="22"/>
    </w:rPr>
  </w:style>
  <w:style w:type="paragraph" w:styleId="Bunntekst">
    <w:name w:val="footer"/>
    <w:basedOn w:val="Normal"/>
    <w:link w:val="BunntekstTegn"/>
    <w:uiPriority w:val="99"/>
    <w:unhideWhenUsed/>
    <w:rsid w:val="00CE5042"/>
    <w:pPr>
      <w:tabs>
        <w:tab w:val="center" w:pos="4680"/>
        <w:tab w:val="right" w:pos="9360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CE5042"/>
    <w:rPr>
      <w:sz w:val="22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4F1F97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F1F97"/>
    <w:rPr>
      <w:rFonts w:ascii="Tahoma" w:hAnsi="Tahoma" w:cs="Tahoma"/>
      <w:sz w:val="16"/>
      <w:szCs w:val="16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4F1F97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4F1F97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4F1F97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4F1F97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4F1F97"/>
    <w:rPr>
      <w:b/>
      <w:bCs/>
      <w:sz w:val="20"/>
      <w:szCs w:val="20"/>
    </w:rPr>
  </w:style>
  <w:style w:type="character" w:styleId="Hyperkobling">
    <w:name w:val="Hyperlink"/>
    <w:basedOn w:val="Standardskriftforavsnitt"/>
    <w:uiPriority w:val="99"/>
    <w:unhideWhenUsed/>
    <w:rsid w:val="00336C81"/>
    <w:rPr>
      <w:color w:val="0563C1" w:themeColor="hyperlink"/>
      <w:u w:val="single"/>
    </w:rPr>
  </w:style>
  <w:style w:type="paragraph" w:styleId="Listeavsnitt">
    <w:name w:val="List Paragraph"/>
    <w:basedOn w:val="Normal"/>
    <w:uiPriority w:val="34"/>
    <w:qFormat/>
    <w:rsid w:val="00336C81"/>
    <w:pPr>
      <w:spacing w:after="200" w:line="276" w:lineRule="auto"/>
      <w:ind w:left="720"/>
      <w:contextualSpacing/>
    </w:pPr>
    <w:rPr>
      <w:szCs w:val="22"/>
    </w:rPr>
  </w:style>
  <w:style w:type="character" w:styleId="Fulgthyperkobling">
    <w:name w:val="FollowedHyperlink"/>
    <w:basedOn w:val="Standardskriftforavsnitt"/>
    <w:uiPriority w:val="99"/>
    <w:semiHidden/>
    <w:unhideWhenUsed/>
    <w:rsid w:val="002E294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25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7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15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45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00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055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2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41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05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48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9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kkf.issuelab.org/resource/logic-model-development-guide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7</Words>
  <Characters>3642</Characters>
  <Application>Microsoft Office Word</Application>
  <DocSecurity>0</DocSecurity>
  <Lines>30</Lines>
  <Paragraphs>8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arvard Kennedy School</Company>
  <LinksUpToDate>false</LinksUpToDate>
  <CharactersWithSpaces>4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Flanagan</dc:creator>
  <cp:lastModifiedBy>Øyvind Kirkevold</cp:lastModifiedBy>
  <cp:revision>3</cp:revision>
  <cp:lastPrinted>2016-10-25T20:45:00Z</cp:lastPrinted>
  <dcterms:created xsi:type="dcterms:W3CDTF">2024-08-16T11:37:00Z</dcterms:created>
  <dcterms:modified xsi:type="dcterms:W3CDTF">2024-08-16T11:37:00Z</dcterms:modified>
</cp:coreProperties>
</file>